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B1A9E" w14:textId="0B85FB70" w:rsidR="00BD0EB1" w:rsidRDefault="00BD0EB1" w:rsidP="00BD0E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)</w:t>
      </w: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45635F" w:rsidRPr="00872FE7" w14:paraId="49FDD006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5864C" w14:textId="77777777" w:rsidR="0045635F" w:rsidRPr="00872FE7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5635F" w:rsidRPr="00872FE7" w14:paraId="0F4DBAB7" w14:textId="77777777" w:rsidTr="000972AB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9225BC9" w14:textId="77777777" w:rsidR="0045635F" w:rsidRPr="00872FE7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627ED30" w14:textId="77777777" w:rsidR="0045635F" w:rsidRPr="00872FE7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4C302A2" w14:textId="77777777" w:rsidR="0045635F" w:rsidRPr="00872FE7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48E389" w14:textId="77777777" w:rsidR="0045635F" w:rsidRPr="00872FE7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45635F" w:rsidRPr="00872FE7" w14:paraId="3225C5C2" w14:textId="77777777" w:rsidTr="00E7476A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00BDF2" w14:textId="77777777" w:rsidR="0045635F" w:rsidRPr="00872FE7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B83C0FC" w14:textId="77777777" w:rsidR="0045635F" w:rsidRPr="00872FE7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PD, TT, TS, GD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8F55BF" w14:textId="77777777" w:rsidR="0045635F" w:rsidRPr="00872FE7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D93DD5" w14:textId="77777777" w:rsidR="0045635F" w:rsidRPr="00872FE7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45635F" w:rsidRPr="00872FE7" w14:paraId="6DBC91E2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071D9" w14:textId="2F7B462F" w:rsidR="0045635F" w:rsidRPr="00872FE7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  <w:tr w:rsidR="0045635F" w:rsidRPr="00872FE7" w14:paraId="7BE0E71A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57546" w14:textId="77777777" w:rsidR="0045635F" w:rsidRPr="00872FE7" w:rsidRDefault="0045635F" w:rsidP="00E7476A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7E0EC734" w14:textId="77777777" w:rsidR="0045635F" w:rsidRPr="002935A9" w:rsidRDefault="0045635F" w:rsidP="0045635F">
      <w:pPr>
        <w:rPr>
          <w:rFonts w:ascii="Times New Roman" w:hAnsi="Times New Roman" w:cs="Times New Roman"/>
          <w:sz w:val="24"/>
          <w:szCs w:val="24"/>
        </w:rPr>
      </w:pPr>
    </w:p>
    <w:p w14:paraId="17FD1259" w14:textId="77777777" w:rsidR="0045635F" w:rsidRPr="00717FB1" w:rsidRDefault="0045635F" w:rsidP="0045635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45635F" w:rsidRPr="00717FB1" w14:paraId="6F04CF0D" w14:textId="77777777" w:rsidTr="00E7476A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5AEEE" w14:textId="77777777" w:rsidR="0045635F" w:rsidRPr="00717FB1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45635F" w:rsidRPr="00717FB1" w14:paraId="33EB1875" w14:textId="77777777" w:rsidTr="000972AB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68829D3" w14:textId="77777777" w:rsidR="0045635F" w:rsidRPr="00717FB1" w:rsidRDefault="0045635F" w:rsidP="000972A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0B9401E" w14:textId="77777777" w:rsidR="0045635F" w:rsidRPr="00717FB1" w:rsidRDefault="0045635F" w:rsidP="000972A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DDDAF23" w14:textId="77777777" w:rsidR="0045635F" w:rsidRPr="00717FB1" w:rsidRDefault="0045635F" w:rsidP="000972A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C94D5A9" w14:textId="77777777" w:rsidR="0045635F" w:rsidRPr="00717FB1" w:rsidRDefault="0045635F" w:rsidP="000972A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4C06BDE" w14:textId="143C9343" w:rsidR="0045635F" w:rsidRPr="00717FB1" w:rsidRDefault="0045635F" w:rsidP="000972AB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4F6E117" w14:textId="77777777" w:rsidR="0045635F" w:rsidRPr="00717FB1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260719" w14:textId="77777777" w:rsidR="0045635F" w:rsidRPr="00717FB1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45635F" w:rsidRPr="00717FB1" w14:paraId="10077737" w14:textId="77777777" w:rsidTr="00E7476A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161A31" w14:textId="77777777" w:rsidR="0045635F" w:rsidRPr="00717FB1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3F7B3E6" w14:textId="77777777" w:rsidR="0045635F" w:rsidRPr="00717FB1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0BD6030" w14:textId="77777777" w:rsidR="0045635F" w:rsidRPr="00717FB1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C1FDEEA" w14:textId="77777777" w:rsidR="0045635F" w:rsidRPr="00717FB1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DB789CE" w14:textId="77777777" w:rsidR="0045635F" w:rsidRPr="00717FB1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52E72A8" w14:textId="77777777" w:rsidR="0045635F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11F19A89" w14:textId="77777777" w:rsidR="0045635F" w:rsidRPr="00717FB1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CC224DA" w14:textId="77777777" w:rsidR="0045635F" w:rsidRPr="00717FB1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F0CAA0B" w14:textId="77777777" w:rsidR="0045635F" w:rsidRPr="00717FB1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3E442BB" w14:textId="77777777" w:rsidR="0045635F" w:rsidRPr="00717FB1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E0FEDD" w14:textId="77777777" w:rsidR="0045635F" w:rsidRPr="00717FB1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09E3296" w14:textId="77777777" w:rsidR="0045635F" w:rsidRPr="00717FB1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35F" w:rsidRPr="00717FB1" w14:paraId="15529A19" w14:textId="77777777" w:rsidTr="00E7476A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97540D7" w14:textId="77777777" w:rsidR="0045635F" w:rsidRPr="00717FB1" w:rsidRDefault="0045635F" w:rsidP="00E7476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24532FF" w14:textId="77777777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3C257FF" w14:textId="77777777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1B6B91D" w14:textId="77777777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9E86174" w14:textId="6F48446F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820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2EF89C3" w14:textId="77777777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A84E9E2" w14:textId="0D568689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1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80D809C" w14:textId="77777777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90B9DAB" w14:textId="77777777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DAC570E" w14:textId="3B8827E0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9474D2" w14:textId="28A81047" w:rsidR="0045635F" w:rsidRPr="00717FB1" w:rsidRDefault="0045635F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5</w:t>
            </w:r>
          </w:p>
        </w:tc>
      </w:tr>
      <w:tr w:rsidR="0045635F" w:rsidRPr="00717FB1" w14:paraId="0072152D" w14:textId="77777777" w:rsidTr="00E7476A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E63A9" w14:textId="77777777" w:rsidR="0045635F" w:rsidRPr="00717FB1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), PD, TT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5635F" w:rsidRPr="00717FB1" w14:paraId="13AE27F7" w14:textId="77777777" w:rsidTr="00E7476A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31D77" w14:textId="13DD173F" w:rsidR="0045635F" w:rsidRPr="00717FB1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</w:tbl>
    <w:p w14:paraId="1B3FE385" w14:textId="77777777" w:rsidR="0045635F" w:rsidRPr="00B5194F" w:rsidRDefault="0045635F" w:rsidP="0045635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45635F" w:rsidRPr="00B5194F" w14:paraId="3D598693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82AA9" w14:textId="77777777" w:rsidR="0045635F" w:rsidRPr="00B5194F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5635F" w:rsidRPr="00B5194F" w14:paraId="03CBDB1C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8C8A4C" w14:textId="77777777" w:rsidR="0045635F" w:rsidRPr="00B5194F" w:rsidRDefault="0045635F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A257BB" w14:textId="77777777" w:rsidR="0045635F" w:rsidRPr="00B5194F" w:rsidRDefault="0045635F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0C7DC5" w14:textId="77777777" w:rsidR="0045635F" w:rsidRPr="00B5194F" w:rsidRDefault="0045635F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41CA6E" w14:textId="77777777" w:rsidR="0045635F" w:rsidRPr="00B5194F" w:rsidRDefault="0045635F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FFABF6" w14:textId="77777777" w:rsidR="0045635F" w:rsidRPr="00B5194F" w:rsidRDefault="0045635F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74D995" w14:textId="77777777" w:rsidR="0045635F" w:rsidRPr="00B5194F" w:rsidRDefault="0045635F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45635F" w:rsidRPr="00B5194F" w14:paraId="21755262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EA17A91" w14:textId="77777777" w:rsidR="0045635F" w:rsidRPr="00B5194F" w:rsidRDefault="0045635F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E7EBC2" w14:textId="77777777" w:rsidR="0045635F" w:rsidRPr="00B5194F" w:rsidRDefault="0045635F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34C5E94" w14:textId="14B72007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1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D4F2DD" w14:textId="77777777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B75CA60" w14:textId="0B97A492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0E1974C" w14:textId="4273F2B6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1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7610F4" w14:textId="441CF623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5635F" w:rsidRPr="00B5194F" w14:paraId="65E8172D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CE6491A" w14:textId="77777777" w:rsidR="0045635F" w:rsidRPr="00B5194F" w:rsidRDefault="0045635F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8F3992" w14:textId="77777777" w:rsidR="0045635F" w:rsidRPr="00B5194F" w:rsidRDefault="0045635F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A068B0" w14:textId="7C9A1F4F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2DCE8D3" w14:textId="77777777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FDCCC08" w14:textId="195DD052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48C1F9A" w14:textId="77777777" w:rsidR="0045635F" w:rsidRPr="00B5194F" w:rsidRDefault="0045635F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A548D6" w14:textId="77777777" w:rsidR="0045635F" w:rsidRPr="00B5194F" w:rsidRDefault="0045635F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35F" w:rsidRPr="00B5194F" w14:paraId="40BCE36D" w14:textId="77777777" w:rsidTr="00E7476A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CE0699" w14:textId="77777777" w:rsidR="0045635F" w:rsidRPr="00B5194F" w:rsidRDefault="0045635F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DFC89D" w14:textId="77777777" w:rsidR="0045635F" w:rsidRPr="00B5194F" w:rsidRDefault="0045635F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200F3E" w14:textId="7658DA67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7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5F5A00E" w14:textId="77777777" w:rsidR="0045635F" w:rsidRPr="00B5194F" w:rsidRDefault="0045635F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0A0D74" w14:textId="77777777" w:rsidR="0045635F" w:rsidRPr="00B5194F" w:rsidRDefault="0045635F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BB30936" w14:textId="77777777" w:rsidR="0045635F" w:rsidRPr="00B5194F" w:rsidRDefault="0045635F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752FF1" w14:textId="77777777" w:rsidR="0045635F" w:rsidRPr="00B5194F" w:rsidRDefault="0045635F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35F" w:rsidRPr="00B5194F" w14:paraId="7082723E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DB340" w14:textId="3E2D60E2" w:rsidR="0045635F" w:rsidRPr="00B5194F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  <w:tr w:rsidR="0045635F" w:rsidRPr="00B5194F" w14:paraId="2A87FBD8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5A61D" w14:textId="77777777" w:rsidR="0045635F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), PD, TT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71A28E75" w14:textId="77777777" w:rsidR="0045635F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01C3D" w14:textId="77777777" w:rsidR="0045635F" w:rsidRPr="00B5194F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35F" w:rsidRPr="00242938" w14:paraId="3E50BA3A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56356" w14:textId="77777777" w:rsidR="0045635F" w:rsidRPr="00242938" w:rsidRDefault="0045635F" w:rsidP="00E74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5635F" w:rsidRPr="00242938" w14:paraId="573F723A" w14:textId="77777777" w:rsidTr="00E7476A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A0510B2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F5E5D65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231D8A4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D50C341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E5F4684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8210EBE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45635F" w:rsidRPr="00242938" w14:paraId="29766BCC" w14:textId="77777777" w:rsidTr="00E7476A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80E07CB" w14:textId="77777777" w:rsidR="0045635F" w:rsidRPr="00242938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4DBFBB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AC11942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CF2FF3F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713700E8" w14:textId="77777777" w:rsidR="0045635F" w:rsidRPr="00242938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662AA922" w14:textId="77777777" w:rsidR="0045635F" w:rsidRPr="00242938" w:rsidRDefault="0045635F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0DA76A13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A9D23E1" w14:textId="77777777" w:rsidR="0045635F" w:rsidRPr="00242938" w:rsidRDefault="0045635F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45635F" w:rsidRPr="00242938" w14:paraId="72C3AE84" w14:textId="77777777" w:rsidTr="00E7476A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F122AA8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FB35B1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E4785CA" w14:textId="4B25A9CB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8E482F3" w14:textId="4811AEAD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4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180AC0B" w14:textId="77777777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055274A" w14:textId="21A2D253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DD1477C" w14:textId="77777777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0B00E6E" w14:textId="3BEDDED2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2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265625" w14:textId="67FBA056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4</w:t>
            </w:r>
          </w:p>
        </w:tc>
      </w:tr>
      <w:tr w:rsidR="0045635F" w:rsidRPr="00242938" w14:paraId="184927BA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0AFF81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F8D3F3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E7F42F" w14:textId="4BD78982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98F7FEC" w14:textId="664F05F7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12B5A34" w14:textId="6A2E7DAA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3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7302BB8" w14:textId="610B11FD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E0A1FD8" w14:textId="083C90AA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57452FF" w14:textId="4394739B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="007D16E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A0DCF3" w14:textId="100682BF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45635F" w:rsidRPr="00242938" w14:paraId="28B07053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85CF0E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6526AD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89857B" w14:textId="293E4CC2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2D26FDC" w14:textId="3FB1C54A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9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E1A4342" w14:textId="667F2063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09309E1" w14:textId="3CE14936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3EEBA7A" w14:textId="1CA16A16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874CDF0" w14:textId="0A3B9038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D16E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16E5">
              <w:rPr>
                <w:rFonts w:ascii="Times New Roman" w:hAnsi="Times New Roman" w:cs="Times New Roman" w:hint="eastAsia"/>
                <w:sz w:val="24"/>
                <w:szCs w:val="24"/>
              </w:rPr>
              <w:t>93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0D2E28" w14:textId="7536C6EC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635F" w:rsidRPr="00242938" w14:paraId="2940487F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D1F80C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259A4E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9D9A26" w14:textId="22DEF42E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32F685D" w14:textId="1EA49A6F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CC39958" w14:textId="697246EE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6DE8B79" w14:textId="105899F4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2999E3E" w14:textId="52DCD49A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8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A58589C" w14:textId="1D40B24C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D16E5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4C3956" w14:textId="1AAE42E8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3</w:t>
            </w:r>
          </w:p>
        </w:tc>
      </w:tr>
      <w:tr w:rsidR="0045635F" w:rsidRPr="00242938" w14:paraId="37820E0B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22A0914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AB0F0B" w14:textId="77777777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A6CFD79" w14:textId="466E3C46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8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44FB0D" w14:textId="2D371C58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6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5FF15F" w14:textId="37194548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2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ABBA693" w14:textId="62F1E6C5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8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F21FCE" w14:textId="08933F00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6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BB09D7" w14:textId="5445740C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16E5">
              <w:rPr>
                <w:rFonts w:ascii="Times New Roman" w:hAnsi="Times New Roman" w:cs="Times New Roman" w:hint="eastAsia"/>
                <w:sz w:val="24"/>
                <w:szCs w:val="24"/>
              </w:rPr>
              <w:t>968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753513" w14:textId="0C11BA37" w:rsidR="0045635F" w:rsidRPr="00242938" w:rsidRDefault="0045635F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5635F" w:rsidRPr="00242938" w14:paraId="1F23226C" w14:textId="77777777" w:rsidTr="00E7476A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18474" w14:textId="071AC87A" w:rsidR="0045635F" w:rsidRPr="00242938" w:rsidRDefault="0045635F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 w:rsidR="007D16E5"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</w:tbl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BB35B" w14:textId="77777777" w:rsidR="00935D97" w:rsidRDefault="00935D97" w:rsidP="001A2D60">
      <w:pPr>
        <w:rPr>
          <w:rFonts w:hint="eastAsia"/>
        </w:rPr>
      </w:pPr>
      <w:r>
        <w:separator/>
      </w:r>
    </w:p>
  </w:endnote>
  <w:endnote w:type="continuationSeparator" w:id="0">
    <w:p w14:paraId="69D545AC" w14:textId="77777777" w:rsidR="00935D97" w:rsidRDefault="00935D97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92456" w14:textId="77777777" w:rsidR="00935D97" w:rsidRDefault="00935D97" w:rsidP="001A2D60">
      <w:pPr>
        <w:rPr>
          <w:rFonts w:hint="eastAsia"/>
        </w:rPr>
      </w:pPr>
      <w:r>
        <w:separator/>
      </w:r>
    </w:p>
  </w:footnote>
  <w:footnote w:type="continuationSeparator" w:id="0">
    <w:p w14:paraId="5FCB7DB4" w14:textId="77777777" w:rsidR="00935D97" w:rsidRDefault="00935D97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972AB"/>
    <w:rsid w:val="000E6010"/>
    <w:rsid w:val="000F5C51"/>
    <w:rsid w:val="00177CFF"/>
    <w:rsid w:val="001A2D60"/>
    <w:rsid w:val="00240A32"/>
    <w:rsid w:val="002C4A11"/>
    <w:rsid w:val="002D2F8E"/>
    <w:rsid w:val="002E5CD0"/>
    <w:rsid w:val="003522C5"/>
    <w:rsid w:val="00363E4E"/>
    <w:rsid w:val="003F165C"/>
    <w:rsid w:val="004239D0"/>
    <w:rsid w:val="0045635F"/>
    <w:rsid w:val="004651E0"/>
    <w:rsid w:val="004C7A60"/>
    <w:rsid w:val="005007D0"/>
    <w:rsid w:val="00563ED7"/>
    <w:rsid w:val="005849CE"/>
    <w:rsid w:val="005958AB"/>
    <w:rsid w:val="005E22B2"/>
    <w:rsid w:val="006012EF"/>
    <w:rsid w:val="00632047"/>
    <w:rsid w:val="00657D69"/>
    <w:rsid w:val="006A39B3"/>
    <w:rsid w:val="006A48A3"/>
    <w:rsid w:val="006D664C"/>
    <w:rsid w:val="007B5CE8"/>
    <w:rsid w:val="007D16E5"/>
    <w:rsid w:val="007F70EB"/>
    <w:rsid w:val="00811D96"/>
    <w:rsid w:val="00836D2B"/>
    <w:rsid w:val="00863C1C"/>
    <w:rsid w:val="00864D21"/>
    <w:rsid w:val="008D4921"/>
    <w:rsid w:val="009102EB"/>
    <w:rsid w:val="00935D97"/>
    <w:rsid w:val="00940761"/>
    <w:rsid w:val="009551FA"/>
    <w:rsid w:val="009D0DF9"/>
    <w:rsid w:val="00A142B1"/>
    <w:rsid w:val="00A364EA"/>
    <w:rsid w:val="00B215FD"/>
    <w:rsid w:val="00B53589"/>
    <w:rsid w:val="00BA5366"/>
    <w:rsid w:val="00BD0EB1"/>
    <w:rsid w:val="00BD1F70"/>
    <w:rsid w:val="00BE1BEE"/>
    <w:rsid w:val="00BF61C9"/>
    <w:rsid w:val="00C96757"/>
    <w:rsid w:val="00CC3FBA"/>
    <w:rsid w:val="00CF74F5"/>
    <w:rsid w:val="00D676B8"/>
    <w:rsid w:val="00D84F9B"/>
    <w:rsid w:val="00D90516"/>
    <w:rsid w:val="00DC4B22"/>
    <w:rsid w:val="00E47453"/>
    <w:rsid w:val="00EA7AF7"/>
    <w:rsid w:val="00ED03AB"/>
    <w:rsid w:val="00F47E53"/>
    <w:rsid w:val="00F5585F"/>
    <w:rsid w:val="00F771B6"/>
    <w:rsid w:val="00F83FD6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36</cp:revision>
  <dcterms:created xsi:type="dcterms:W3CDTF">2024-04-03T01:08:00Z</dcterms:created>
  <dcterms:modified xsi:type="dcterms:W3CDTF">2024-10-15T13:52:00Z</dcterms:modified>
</cp:coreProperties>
</file>